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6F167" w14:textId="77777777" w:rsidR="00EF4AC9" w:rsidRPr="00FD0D7B" w:rsidRDefault="00EF4AC9" w:rsidP="00EF4AC9">
      <w:pPr>
        <w:rPr>
          <w:rFonts w:eastAsia="PingFang TC"/>
          <w:b/>
          <w:color w:val="000000" w:themeColor="text1"/>
          <w:sz w:val="22"/>
          <w:szCs w:val="22"/>
        </w:rPr>
      </w:pPr>
      <w:r>
        <w:rPr>
          <w:rFonts w:eastAsia="PingFang TC"/>
          <w:b/>
          <w:color w:val="000000" w:themeColor="text1"/>
          <w:sz w:val="22"/>
          <w:szCs w:val="22"/>
        </w:rPr>
        <w:t>S5 Table</w:t>
      </w:r>
      <w:r w:rsidRPr="00FD0D7B">
        <w:rPr>
          <w:rFonts w:eastAsia="PingFang TC"/>
          <w:b/>
          <w:color w:val="000000" w:themeColor="text1"/>
          <w:sz w:val="22"/>
          <w:szCs w:val="22"/>
        </w:rPr>
        <w:t>. Comparison of Fairness Metrics (Equalized odds) Among Different Bias Mitigation Methods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2108"/>
        <w:gridCol w:w="2227"/>
        <w:gridCol w:w="2458"/>
        <w:gridCol w:w="2223"/>
      </w:tblGrid>
      <w:tr w:rsidR="00EF4AC9" w:rsidRPr="00FD0D7B" w14:paraId="62266EF9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827E218" w14:textId="77777777" w:rsidR="00EF4AC9" w:rsidRPr="00FD0D7B" w:rsidRDefault="00EF4AC9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D199F4B" w14:textId="77777777" w:rsidR="00EF4AC9" w:rsidRPr="00FD0D7B" w:rsidRDefault="00EF4AC9" w:rsidP="00EF4AC9">
            <w:pPr>
              <w:pStyle w:val="a9"/>
              <w:numPr>
                <w:ilvl w:val="0"/>
                <w:numId w:val="21"/>
              </w:num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B00BB5D" w14:textId="77777777" w:rsidR="00EF4AC9" w:rsidRPr="00FD0D7B" w:rsidRDefault="00EF4AC9" w:rsidP="00EF4AC9">
            <w:pPr>
              <w:pStyle w:val="a9"/>
              <w:numPr>
                <w:ilvl w:val="0"/>
                <w:numId w:val="21"/>
              </w:num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Overweight/Obesit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620C4AF" w14:textId="77777777" w:rsidR="00EF4AC9" w:rsidRPr="00FD0D7B" w:rsidRDefault="00EF4AC9" w:rsidP="00EF4AC9">
            <w:pPr>
              <w:pStyle w:val="a9"/>
              <w:numPr>
                <w:ilvl w:val="0"/>
                <w:numId w:val="21"/>
              </w:numPr>
              <w:jc w:val="center"/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High Waist Circumference</w:t>
            </w:r>
          </w:p>
        </w:tc>
      </w:tr>
      <w:tr w:rsidR="00EF4AC9" w:rsidRPr="00FD0D7B" w14:paraId="016473C3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77C3AF8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Basic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3EF273D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C145C6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99E8515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485CAA97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9C05B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52599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601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028F2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382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F95A4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334</w:t>
            </w:r>
          </w:p>
        </w:tc>
      </w:tr>
      <w:tr w:rsidR="00EF4AC9" w:rsidRPr="00FD0D7B" w14:paraId="218EA6E3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93FEB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E4C6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863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667EE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2246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F3CC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441</w:t>
            </w:r>
          </w:p>
        </w:tc>
      </w:tr>
      <w:tr w:rsidR="00EF4AC9" w:rsidRPr="00FD0D7B" w14:paraId="05BEDFE8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8A51AC4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Disparate Impact Remover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100DC44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90F21B3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48CB9C0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5D191FAB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8301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E67EC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601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5A92B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523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7A7B2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167</w:t>
            </w:r>
          </w:p>
        </w:tc>
      </w:tr>
      <w:tr w:rsidR="00EF4AC9" w:rsidRPr="00FD0D7B" w14:paraId="25AB1171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0D251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362E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849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6ADD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2099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6658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370</w:t>
            </w:r>
          </w:p>
        </w:tc>
      </w:tr>
      <w:tr w:rsidR="00EF4AC9" w:rsidRPr="00FD0D7B" w14:paraId="15FDAC8B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EC8DCDD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Reweighing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ACDE8B1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864C968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D8F8567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12C00148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10818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5204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606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7405D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419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D129F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140</w:t>
            </w:r>
          </w:p>
        </w:tc>
      </w:tr>
      <w:tr w:rsidR="00EF4AC9" w:rsidRPr="00FD0D7B" w14:paraId="3D350B68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DE60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9040F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790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7E9B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982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BAE7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230</w:t>
            </w:r>
          </w:p>
        </w:tc>
      </w:tr>
      <w:tr w:rsidR="00EF4AC9" w:rsidRPr="00FD0D7B" w14:paraId="1746358D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703664E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Prejudice Remover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87889CB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34AE0D9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A0D633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03CDEB54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1F96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5B4A1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121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5723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607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E9A9B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741</w:t>
            </w:r>
          </w:p>
        </w:tc>
      </w:tr>
      <w:tr w:rsidR="00EF4AC9" w:rsidRPr="00FD0D7B" w14:paraId="446DFDAE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9FC7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359DB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002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AE1C1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023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36F9F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798</w:t>
            </w:r>
          </w:p>
        </w:tc>
      </w:tr>
      <w:tr w:rsidR="00EF4AC9" w:rsidRPr="00FD0D7B" w14:paraId="7ABE4A17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AA9CAA9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Exponentiated Gradient Reduction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ED0960D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1956B3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E1FF31D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3D9B82F4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5B26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B850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310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CA79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355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17612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280</w:t>
            </w:r>
          </w:p>
        </w:tc>
      </w:tr>
      <w:tr w:rsidR="00EF4AC9" w:rsidRPr="00FD0D7B" w14:paraId="40F41D5C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B292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3C0A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143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43E4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204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37033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326</w:t>
            </w:r>
          </w:p>
        </w:tc>
      </w:tr>
      <w:tr w:rsidR="00EF4AC9" w:rsidRPr="00FD0D7B" w14:paraId="5D3B6A0C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0171B2D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Adversarial Debiasing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17A7580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1FA7590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07CC26B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5634F6D8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02CC5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564F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015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FF3F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771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F8F7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167</w:t>
            </w:r>
          </w:p>
        </w:tc>
      </w:tr>
      <w:tr w:rsidR="00EF4AC9" w:rsidRPr="00FD0D7B" w14:paraId="5AC10D94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E9183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12EA7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022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76AE6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278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CD62B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351</w:t>
            </w:r>
          </w:p>
        </w:tc>
      </w:tr>
      <w:tr w:rsidR="00EF4AC9" w:rsidRPr="00FD0D7B" w14:paraId="24726DD7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B32DE94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Reject Option Classification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9919840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8AA9D6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A267BC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7D9AE685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A313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052B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424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8005D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661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BD09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415</w:t>
            </w:r>
          </w:p>
        </w:tc>
      </w:tr>
      <w:tr w:rsidR="00EF4AC9" w:rsidRPr="00FD0D7B" w14:paraId="6938EF1F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7DDE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89BC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446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FD434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947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C9FBD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476</w:t>
            </w:r>
          </w:p>
        </w:tc>
      </w:tr>
      <w:tr w:rsidR="00EF4AC9" w:rsidRPr="00FD0D7B" w14:paraId="75F45FF8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83A73D1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Equalized Odds Postprocessing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57A06ED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5685816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F082159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0A4070E2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AB0D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8D23C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183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30B2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617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701E5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515</w:t>
            </w:r>
          </w:p>
        </w:tc>
      </w:tr>
      <w:tr w:rsidR="00EF4AC9" w:rsidRPr="00FD0D7B" w14:paraId="59010278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348A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772F1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173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15519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701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A036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380</w:t>
            </w:r>
          </w:p>
        </w:tc>
      </w:tr>
      <w:tr w:rsidR="00EF4AC9" w:rsidRPr="00FD0D7B" w14:paraId="0ECCC509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6C8A10B" w14:textId="77777777" w:rsidR="00EF4AC9" w:rsidRPr="00FD0D7B" w:rsidRDefault="00EF4AC9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Stratified Subgroup Best Model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9D6E89B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4A65255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BB1606A" w14:textId="77777777" w:rsidR="00EF4AC9" w:rsidRPr="00FD0D7B" w:rsidRDefault="00EF4AC9" w:rsidP="00777745">
            <w:pPr>
              <w:jc w:val="center"/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EF4AC9" w:rsidRPr="00FD0D7B" w14:paraId="4F41A855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ADEE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05E20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915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7C338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696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93421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449</w:t>
            </w:r>
          </w:p>
        </w:tc>
      </w:tr>
      <w:tr w:rsidR="00EF4AC9" w:rsidRPr="00FD0D7B" w14:paraId="087149A1" w14:textId="77777777" w:rsidTr="00777745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3B69F" w14:textId="77777777" w:rsidR="00EF4AC9" w:rsidRPr="00FD0D7B" w:rsidRDefault="00EF4AC9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C143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0955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F677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2285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05E0" w14:textId="77777777" w:rsidR="00EF4AC9" w:rsidRPr="00FD0D7B" w:rsidRDefault="00EF4AC9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1"/>
                <w:szCs w:val="21"/>
              </w:rPr>
              <w:t>0.1360</w:t>
            </w:r>
          </w:p>
        </w:tc>
      </w:tr>
    </w:tbl>
    <w:p w14:paraId="5F0D8AD8" w14:textId="38BE260F" w:rsidR="0055274B" w:rsidRPr="00EF4AC9" w:rsidRDefault="0055274B" w:rsidP="00EF4AC9">
      <w:pPr>
        <w:rPr>
          <w:rFonts w:eastAsia="PingFang TC" w:hint="eastAsia"/>
        </w:rPr>
      </w:pPr>
    </w:p>
    <w:sectPr w:rsidR="0055274B" w:rsidRPr="00EF4AC9">
      <w:footerReference w:type="even" r:id="rId8"/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A25C5" w14:textId="77777777" w:rsidR="004C6B40" w:rsidRDefault="004C6B40">
      <w:r>
        <w:separator/>
      </w:r>
    </w:p>
  </w:endnote>
  <w:endnote w:type="continuationSeparator" w:id="0">
    <w:p w14:paraId="5B96347E" w14:textId="77777777" w:rsidR="004C6B40" w:rsidRDefault="004C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ingFang TC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333B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 w:rsidR="004C6B40"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65A95C03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AB7AE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555575B0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F806F" w14:textId="77777777" w:rsidR="004C6B40" w:rsidRDefault="004C6B40">
      <w:r>
        <w:separator/>
      </w:r>
    </w:p>
  </w:footnote>
  <w:footnote w:type="continuationSeparator" w:id="0">
    <w:p w14:paraId="204434D4" w14:textId="77777777" w:rsidR="004C6B40" w:rsidRDefault="004C6B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31" type="#_x0000_t75" style="width:36.5pt;height:23.5pt;visibility:visible;mso-wrap-style:square" o:bullet="t">
        <v:imagedata r:id="rId1" o:title=""/>
      </v:shape>
    </w:pict>
  </w:numPicBullet>
  <w:abstractNum w:abstractNumId="0" w15:restartNumberingAfterBreak="0">
    <w:nsid w:val="00EA3B29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D2346E"/>
    <w:multiLevelType w:val="hybridMultilevel"/>
    <w:tmpl w:val="A132785E"/>
    <w:lvl w:ilvl="0" w:tplc="A0FA36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A850AF"/>
    <w:multiLevelType w:val="multilevel"/>
    <w:tmpl w:val="019AB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0E2EF6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02F65AE"/>
    <w:multiLevelType w:val="hybridMultilevel"/>
    <w:tmpl w:val="D4A2EC16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D03C6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92F0E8E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546060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2BE27CF"/>
    <w:multiLevelType w:val="multilevel"/>
    <w:tmpl w:val="E138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F45D92"/>
    <w:multiLevelType w:val="hybridMultilevel"/>
    <w:tmpl w:val="7B2E1354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76A675A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C797815"/>
    <w:multiLevelType w:val="hybridMultilevel"/>
    <w:tmpl w:val="4F62D93C"/>
    <w:lvl w:ilvl="0" w:tplc="452E41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A8852C5"/>
    <w:multiLevelType w:val="hybridMultilevel"/>
    <w:tmpl w:val="6E44B64C"/>
    <w:lvl w:ilvl="0" w:tplc="44443E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727DE1"/>
    <w:multiLevelType w:val="hybridMultilevel"/>
    <w:tmpl w:val="88DA979A"/>
    <w:lvl w:ilvl="0" w:tplc="BDD4F5CE">
      <w:start w:val="1"/>
      <w:numFmt w:val="lowerLetter"/>
      <w:lvlText w:val="(%1)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3BC6145"/>
    <w:multiLevelType w:val="hybridMultilevel"/>
    <w:tmpl w:val="C3BA5B16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4EE4FFD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AFB7ACB"/>
    <w:multiLevelType w:val="hybridMultilevel"/>
    <w:tmpl w:val="E19218DA"/>
    <w:lvl w:ilvl="0" w:tplc="3B4A10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D743934"/>
    <w:multiLevelType w:val="multilevel"/>
    <w:tmpl w:val="A0DA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E30C37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8330163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DB6158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0"/>
  </w:num>
  <w:num w:numId="5">
    <w:abstractNumId w:val="12"/>
  </w:num>
  <w:num w:numId="6">
    <w:abstractNumId w:val="10"/>
  </w:num>
  <w:num w:numId="7">
    <w:abstractNumId w:val="14"/>
  </w:num>
  <w:num w:numId="8">
    <w:abstractNumId w:val="2"/>
  </w:num>
  <w:num w:numId="9">
    <w:abstractNumId w:val="3"/>
  </w:num>
  <w:num w:numId="10">
    <w:abstractNumId w:val="5"/>
  </w:num>
  <w:num w:numId="11">
    <w:abstractNumId w:val="16"/>
  </w:num>
  <w:num w:numId="12">
    <w:abstractNumId w:val="11"/>
  </w:num>
  <w:num w:numId="13">
    <w:abstractNumId w:val="7"/>
  </w:num>
  <w:num w:numId="14">
    <w:abstractNumId w:val="18"/>
  </w:num>
  <w:num w:numId="15">
    <w:abstractNumId w:val="6"/>
  </w:num>
  <w:num w:numId="16">
    <w:abstractNumId w:val="20"/>
  </w:num>
  <w:num w:numId="17">
    <w:abstractNumId w:val="19"/>
  </w:num>
  <w:num w:numId="18">
    <w:abstractNumId w:val="9"/>
  </w:num>
  <w:num w:numId="19">
    <w:abstractNumId w:val="4"/>
  </w:num>
  <w:num w:numId="20">
    <w:abstractNumId w:val="8"/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3A45"/>
    <w:rsid w:val="0000585C"/>
    <w:rsid w:val="000155D8"/>
    <w:rsid w:val="00017DD9"/>
    <w:rsid w:val="00022406"/>
    <w:rsid w:val="000306A9"/>
    <w:rsid w:val="0003711D"/>
    <w:rsid w:val="00061A45"/>
    <w:rsid w:val="00072861"/>
    <w:rsid w:val="000749DB"/>
    <w:rsid w:val="0007517F"/>
    <w:rsid w:val="000942CC"/>
    <w:rsid w:val="000B463E"/>
    <w:rsid w:val="000D3C5B"/>
    <w:rsid w:val="000E0B3E"/>
    <w:rsid w:val="000E2E2B"/>
    <w:rsid w:val="000F6BF0"/>
    <w:rsid w:val="00104C0E"/>
    <w:rsid w:val="00111B98"/>
    <w:rsid w:val="00115E27"/>
    <w:rsid w:val="00117199"/>
    <w:rsid w:val="00120A42"/>
    <w:rsid w:val="0013073B"/>
    <w:rsid w:val="001369B3"/>
    <w:rsid w:val="00152EFD"/>
    <w:rsid w:val="0015411C"/>
    <w:rsid w:val="00154384"/>
    <w:rsid w:val="00154B8E"/>
    <w:rsid w:val="00166223"/>
    <w:rsid w:val="00170460"/>
    <w:rsid w:val="0017084C"/>
    <w:rsid w:val="00184E7B"/>
    <w:rsid w:val="00185768"/>
    <w:rsid w:val="001872AC"/>
    <w:rsid w:val="001900C1"/>
    <w:rsid w:val="001A1DD3"/>
    <w:rsid w:val="001C5C9A"/>
    <w:rsid w:val="001F1DEF"/>
    <w:rsid w:val="001F1E2A"/>
    <w:rsid w:val="001F337A"/>
    <w:rsid w:val="001F5687"/>
    <w:rsid w:val="001F64DA"/>
    <w:rsid w:val="002227A3"/>
    <w:rsid w:val="002405A7"/>
    <w:rsid w:val="00245DC3"/>
    <w:rsid w:val="00260DA1"/>
    <w:rsid w:val="00271744"/>
    <w:rsid w:val="002776B9"/>
    <w:rsid w:val="002B079C"/>
    <w:rsid w:val="002C3848"/>
    <w:rsid w:val="002E64F1"/>
    <w:rsid w:val="0030037F"/>
    <w:rsid w:val="00301DBA"/>
    <w:rsid w:val="0031156B"/>
    <w:rsid w:val="0034671E"/>
    <w:rsid w:val="00347C96"/>
    <w:rsid w:val="00356F62"/>
    <w:rsid w:val="0036397C"/>
    <w:rsid w:val="00370927"/>
    <w:rsid w:val="0037135C"/>
    <w:rsid w:val="0038614B"/>
    <w:rsid w:val="003977FA"/>
    <w:rsid w:val="003A5258"/>
    <w:rsid w:val="003A65B3"/>
    <w:rsid w:val="003A7D0C"/>
    <w:rsid w:val="003B2D62"/>
    <w:rsid w:val="003B2D80"/>
    <w:rsid w:val="003B5C5B"/>
    <w:rsid w:val="003E1734"/>
    <w:rsid w:val="003E5EDF"/>
    <w:rsid w:val="003F386F"/>
    <w:rsid w:val="00401E82"/>
    <w:rsid w:val="00402AA8"/>
    <w:rsid w:val="00404F44"/>
    <w:rsid w:val="00416197"/>
    <w:rsid w:val="0042047D"/>
    <w:rsid w:val="00450F54"/>
    <w:rsid w:val="00452D1D"/>
    <w:rsid w:val="004550C9"/>
    <w:rsid w:val="004646EF"/>
    <w:rsid w:val="00466A30"/>
    <w:rsid w:val="00481F77"/>
    <w:rsid w:val="0049206A"/>
    <w:rsid w:val="004A29B5"/>
    <w:rsid w:val="004A386D"/>
    <w:rsid w:val="004A6156"/>
    <w:rsid w:val="004B214D"/>
    <w:rsid w:val="004C45ED"/>
    <w:rsid w:val="004C5DFB"/>
    <w:rsid w:val="004C6B40"/>
    <w:rsid w:val="004E6535"/>
    <w:rsid w:val="004F16A3"/>
    <w:rsid w:val="004F4A16"/>
    <w:rsid w:val="005272F3"/>
    <w:rsid w:val="00531996"/>
    <w:rsid w:val="00535D88"/>
    <w:rsid w:val="00541314"/>
    <w:rsid w:val="0055274B"/>
    <w:rsid w:val="0056656A"/>
    <w:rsid w:val="005678B9"/>
    <w:rsid w:val="00571143"/>
    <w:rsid w:val="00594297"/>
    <w:rsid w:val="005B0320"/>
    <w:rsid w:val="005C690E"/>
    <w:rsid w:val="005D2A49"/>
    <w:rsid w:val="005D6377"/>
    <w:rsid w:val="005F5095"/>
    <w:rsid w:val="005F625E"/>
    <w:rsid w:val="005F74E5"/>
    <w:rsid w:val="006034A3"/>
    <w:rsid w:val="00605131"/>
    <w:rsid w:val="00605408"/>
    <w:rsid w:val="00607237"/>
    <w:rsid w:val="006110F8"/>
    <w:rsid w:val="006125CE"/>
    <w:rsid w:val="006140E9"/>
    <w:rsid w:val="00627DE0"/>
    <w:rsid w:val="00630765"/>
    <w:rsid w:val="00630FBB"/>
    <w:rsid w:val="00633FD2"/>
    <w:rsid w:val="006504AE"/>
    <w:rsid w:val="006648F2"/>
    <w:rsid w:val="00685D27"/>
    <w:rsid w:val="006A0E71"/>
    <w:rsid w:val="006A6EF8"/>
    <w:rsid w:val="006B0144"/>
    <w:rsid w:val="006C388B"/>
    <w:rsid w:val="006C40CA"/>
    <w:rsid w:val="006C5A82"/>
    <w:rsid w:val="00701781"/>
    <w:rsid w:val="00707F4D"/>
    <w:rsid w:val="00724586"/>
    <w:rsid w:val="00725390"/>
    <w:rsid w:val="0074447D"/>
    <w:rsid w:val="00755FE0"/>
    <w:rsid w:val="00761FA0"/>
    <w:rsid w:val="0078693F"/>
    <w:rsid w:val="00791ADC"/>
    <w:rsid w:val="00791FF2"/>
    <w:rsid w:val="007B3B98"/>
    <w:rsid w:val="007C2F36"/>
    <w:rsid w:val="007C7466"/>
    <w:rsid w:val="007D435B"/>
    <w:rsid w:val="007D6D6D"/>
    <w:rsid w:val="007E59DF"/>
    <w:rsid w:val="00810241"/>
    <w:rsid w:val="00815DF4"/>
    <w:rsid w:val="00817A48"/>
    <w:rsid w:val="00820C68"/>
    <w:rsid w:val="008833FA"/>
    <w:rsid w:val="00883D33"/>
    <w:rsid w:val="00893A45"/>
    <w:rsid w:val="008B797C"/>
    <w:rsid w:val="008C31D4"/>
    <w:rsid w:val="008C5540"/>
    <w:rsid w:val="008C74E6"/>
    <w:rsid w:val="008D319D"/>
    <w:rsid w:val="008E157B"/>
    <w:rsid w:val="008E6FDC"/>
    <w:rsid w:val="008F5882"/>
    <w:rsid w:val="00903A2C"/>
    <w:rsid w:val="009062F3"/>
    <w:rsid w:val="00907734"/>
    <w:rsid w:val="00922AF3"/>
    <w:rsid w:val="00932FD3"/>
    <w:rsid w:val="009373A3"/>
    <w:rsid w:val="009414C1"/>
    <w:rsid w:val="00952BB3"/>
    <w:rsid w:val="00957A60"/>
    <w:rsid w:val="00966380"/>
    <w:rsid w:val="00972A80"/>
    <w:rsid w:val="00977AFC"/>
    <w:rsid w:val="009822E4"/>
    <w:rsid w:val="00984477"/>
    <w:rsid w:val="009A44FE"/>
    <w:rsid w:val="009A50A4"/>
    <w:rsid w:val="009B7C9D"/>
    <w:rsid w:val="009C24B5"/>
    <w:rsid w:val="009E425F"/>
    <w:rsid w:val="00A04B3F"/>
    <w:rsid w:val="00A1716D"/>
    <w:rsid w:val="00A3662E"/>
    <w:rsid w:val="00A45AE9"/>
    <w:rsid w:val="00A52DB9"/>
    <w:rsid w:val="00A53CD4"/>
    <w:rsid w:val="00A558B7"/>
    <w:rsid w:val="00A56960"/>
    <w:rsid w:val="00A67D7A"/>
    <w:rsid w:val="00A91343"/>
    <w:rsid w:val="00A921D7"/>
    <w:rsid w:val="00A92321"/>
    <w:rsid w:val="00AA0153"/>
    <w:rsid w:val="00AA01B7"/>
    <w:rsid w:val="00AB485E"/>
    <w:rsid w:val="00AB7ACD"/>
    <w:rsid w:val="00AC018B"/>
    <w:rsid w:val="00AC4391"/>
    <w:rsid w:val="00AC65FD"/>
    <w:rsid w:val="00AD0280"/>
    <w:rsid w:val="00AD308A"/>
    <w:rsid w:val="00AD5407"/>
    <w:rsid w:val="00AF507E"/>
    <w:rsid w:val="00AF770A"/>
    <w:rsid w:val="00B00B51"/>
    <w:rsid w:val="00B05747"/>
    <w:rsid w:val="00B05BC9"/>
    <w:rsid w:val="00B2075E"/>
    <w:rsid w:val="00B319CF"/>
    <w:rsid w:val="00B35795"/>
    <w:rsid w:val="00B37AE1"/>
    <w:rsid w:val="00B424F1"/>
    <w:rsid w:val="00B43BA6"/>
    <w:rsid w:val="00B56D85"/>
    <w:rsid w:val="00B90886"/>
    <w:rsid w:val="00BB1D7C"/>
    <w:rsid w:val="00BB659D"/>
    <w:rsid w:val="00BC44A0"/>
    <w:rsid w:val="00BC505D"/>
    <w:rsid w:val="00BD69D8"/>
    <w:rsid w:val="00BF1BD1"/>
    <w:rsid w:val="00C0090D"/>
    <w:rsid w:val="00C02D05"/>
    <w:rsid w:val="00C0541E"/>
    <w:rsid w:val="00C0641F"/>
    <w:rsid w:val="00C10A48"/>
    <w:rsid w:val="00C23689"/>
    <w:rsid w:val="00C427EC"/>
    <w:rsid w:val="00C473AC"/>
    <w:rsid w:val="00C62634"/>
    <w:rsid w:val="00C6667C"/>
    <w:rsid w:val="00C716E0"/>
    <w:rsid w:val="00CA2FAE"/>
    <w:rsid w:val="00CC6D26"/>
    <w:rsid w:val="00CC7A89"/>
    <w:rsid w:val="00CD05CD"/>
    <w:rsid w:val="00CD2335"/>
    <w:rsid w:val="00CD41F8"/>
    <w:rsid w:val="00CD5B9D"/>
    <w:rsid w:val="00CD7D3E"/>
    <w:rsid w:val="00CE6899"/>
    <w:rsid w:val="00CF40FA"/>
    <w:rsid w:val="00CF42BB"/>
    <w:rsid w:val="00D0735E"/>
    <w:rsid w:val="00D10DD0"/>
    <w:rsid w:val="00D175F3"/>
    <w:rsid w:val="00D33C37"/>
    <w:rsid w:val="00D41BF9"/>
    <w:rsid w:val="00D43EE8"/>
    <w:rsid w:val="00D617E9"/>
    <w:rsid w:val="00D62506"/>
    <w:rsid w:val="00D63080"/>
    <w:rsid w:val="00D639D9"/>
    <w:rsid w:val="00D83487"/>
    <w:rsid w:val="00D9042F"/>
    <w:rsid w:val="00D919F9"/>
    <w:rsid w:val="00DA425A"/>
    <w:rsid w:val="00DA5112"/>
    <w:rsid w:val="00DA7789"/>
    <w:rsid w:val="00DC076E"/>
    <w:rsid w:val="00DC3F74"/>
    <w:rsid w:val="00DD5A2D"/>
    <w:rsid w:val="00DE3ED8"/>
    <w:rsid w:val="00DE6B3F"/>
    <w:rsid w:val="00DF4667"/>
    <w:rsid w:val="00E00CEE"/>
    <w:rsid w:val="00E11496"/>
    <w:rsid w:val="00E161ED"/>
    <w:rsid w:val="00E21863"/>
    <w:rsid w:val="00E233B6"/>
    <w:rsid w:val="00E253FC"/>
    <w:rsid w:val="00E3363A"/>
    <w:rsid w:val="00E34A32"/>
    <w:rsid w:val="00E36422"/>
    <w:rsid w:val="00E6250A"/>
    <w:rsid w:val="00E63EDD"/>
    <w:rsid w:val="00E77FF6"/>
    <w:rsid w:val="00E85CB7"/>
    <w:rsid w:val="00E90BE6"/>
    <w:rsid w:val="00E9631E"/>
    <w:rsid w:val="00EA7AB4"/>
    <w:rsid w:val="00EC66BD"/>
    <w:rsid w:val="00EC6D95"/>
    <w:rsid w:val="00ED1677"/>
    <w:rsid w:val="00EF13D7"/>
    <w:rsid w:val="00EF427C"/>
    <w:rsid w:val="00EF4AC9"/>
    <w:rsid w:val="00F03999"/>
    <w:rsid w:val="00F049A0"/>
    <w:rsid w:val="00F17798"/>
    <w:rsid w:val="00F17BFB"/>
    <w:rsid w:val="00F2786A"/>
    <w:rsid w:val="00F35B21"/>
    <w:rsid w:val="00F47B0F"/>
    <w:rsid w:val="00F519C1"/>
    <w:rsid w:val="00F52E94"/>
    <w:rsid w:val="00F53F25"/>
    <w:rsid w:val="00F661E4"/>
    <w:rsid w:val="00F66D2A"/>
    <w:rsid w:val="00F839CC"/>
    <w:rsid w:val="00F9110F"/>
    <w:rsid w:val="00FD0D7B"/>
    <w:rsid w:val="00FD1910"/>
    <w:rsid w:val="00FF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B29B9"/>
  <w15:chartTrackingRefBased/>
  <w15:docId w15:val="{133C2C1F-1888-AF44-BECF-D86EF7B5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3A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9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93A4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93A4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93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A4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A4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A4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A4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893A4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89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rsid w:val="00893A4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3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A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3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3A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A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A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3A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A45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893A45"/>
    <w:pPr>
      <w:spacing w:before="100" w:beforeAutospacing="1" w:after="100" w:afterAutospacing="1"/>
    </w:pPr>
    <w:rPr>
      <w:lang w:val="en-AU" w:eastAsia="en-AU"/>
    </w:rPr>
  </w:style>
  <w:style w:type="character" w:styleId="ae">
    <w:name w:val="Hyperlink"/>
    <w:basedOn w:val="a0"/>
    <w:uiPriority w:val="99"/>
    <w:unhideWhenUsed/>
    <w:rsid w:val="00893A45"/>
    <w:rPr>
      <w:color w:val="0000FF"/>
      <w:u w:val="single"/>
    </w:rPr>
  </w:style>
  <w:style w:type="table" w:styleId="af">
    <w:name w:val="Table Grid"/>
    <w:basedOn w:val="a1"/>
    <w:uiPriority w:val="39"/>
    <w:rsid w:val="00893A45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893A4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893A45"/>
    <w:rPr>
      <w:rFonts w:asciiTheme="minorHAnsi" w:eastAsia="新細明體" w:hAnsiTheme="minorHAnsi" w:cstheme="minorBidi"/>
      <w:sz w:val="20"/>
      <w:szCs w:val="20"/>
      <w:lang w:eastAsia="en-US"/>
    </w:rPr>
  </w:style>
  <w:style w:type="character" w:customStyle="1" w:styleId="af2">
    <w:name w:val="註解文字 字元"/>
    <w:basedOn w:val="a0"/>
    <w:link w:val="af1"/>
    <w:uiPriority w:val="99"/>
    <w:semiHidden/>
    <w:rsid w:val="00893A45"/>
    <w:rPr>
      <w:rFonts w:eastAsia="新細明體"/>
      <w:kern w:val="0"/>
      <w:sz w:val="20"/>
      <w:szCs w:val="20"/>
      <w:lang w:eastAsia="en-US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93A45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893A45"/>
    <w:rPr>
      <w:rFonts w:eastAsia="新細明體"/>
      <w:b/>
      <w:bCs/>
      <w:kern w:val="0"/>
      <w:sz w:val="20"/>
      <w:szCs w:val="20"/>
      <w:lang w:eastAsia="en-US"/>
      <w14:ligatures w14:val="none"/>
    </w:rPr>
  </w:style>
  <w:style w:type="character" w:styleId="af5">
    <w:name w:val="Unresolved Mention"/>
    <w:basedOn w:val="a0"/>
    <w:uiPriority w:val="99"/>
    <w:semiHidden/>
    <w:unhideWhenUsed/>
    <w:rsid w:val="00893A45"/>
    <w:rPr>
      <w:color w:val="605E5C"/>
      <w:shd w:val="clear" w:color="auto" w:fill="E1DFDD"/>
    </w:rPr>
  </w:style>
  <w:style w:type="paragraph" w:styleId="af6">
    <w:name w:val="footer"/>
    <w:basedOn w:val="a"/>
    <w:link w:val="af7"/>
    <w:uiPriority w:val="99"/>
    <w:unhideWhenUsed/>
    <w:rsid w:val="00893A45"/>
    <w:pPr>
      <w:tabs>
        <w:tab w:val="center" w:pos="4680"/>
        <w:tab w:val="right" w:pos="9360"/>
      </w:tabs>
    </w:pPr>
    <w:rPr>
      <w:rFonts w:asciiTheme="minorHAnsi" w:eastAsia="新細明體" w:hAnsiTheme="minorHAnsi" w:cstheme="minorBidi"/>
      <w:lang w:eastAsia="en-US"/>
    </w:rPr>
  </w:style>
  <w:style w:type="character" w:customStyle="1" w:styleId="af7">
    <w:name w:val="頁尾 字元"/>
    <w:basedOn w:val="a0"/>
    <w:link w:val="af6"/>
    <w:uiPriority w:val="99"/>
    <w:rsid w:val="00893A45"/>
    <w:rPr>
      <w:rFonts w:eastAsia="新細明體"/>
      <w:kern w:val="0"/>
      <w:lang w:eastAsia="en-US"/>
      <w14:ligatures w14:val="none"/>
    </w:rPr>
  </w:style>
  <w:style w:type="character" w:styleId="af8">
    <w:name w:val="page number"/>
    <w:basedOn w:val="a0"/>
    <w:uiPriority w:val="99"/>
    <w:semiHidden/>
    <w:unhideWhenUsed/>
    <w:rsid w:val="00893A45"/>
  </w:style>
  <w:style w:type="character" w:customStyle="1" w:styleId="anchor-text">
    <w:name w:val="anchor-text"/>
    <w:basedOn w:val="a0"/>
    <w:rsid w:val="00893A45"/>
  </w:style>
  <w:style w:type="character" w:styleId="af9">
    <w:name w:val="Strong"/>
    <w:basedOn w:val="a0"/>
    <w:uiPriority w:val="22"/>
    <w:qFormat/>
    <w:rsid w:val="00893A45"/>
    <w:rPr>
      <w:b/>
      <w:bCs/>
    </w:rPr>
  </w:style>
  <w:style w:type="paragraph" w:styleId="afa">
    <w:name w:val="Revision"/>
    <w:hidden/>
    <w:uiPriority w:val="99"/>
    <w:semiHidden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93A45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893A4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93A45"/>
  </w:style>
  <w:style w:type="character" w:customStyle="1" w:styleId="EndNoteBibliography0">
    <w:name w:val="EndNote Bibliography 字元"/>
    <w:basedOn w:val="a0"/>
    <w:link w:val="EndNoteBibliography"/>
    <w:rsid w:val="00893A4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l-author-delim">
    <w:name w:val="al-author-delim"/>
    <w:basedOn w:val="a0"/>
    <w:rsid w:val="00893A45"/>
  </w:style>
  <w:style w:type="character" w:styleId="afb">
    <w:name w:val="Emphasis"/>
    <w:basedOn w:val="a0"/>
    <w:uiPriority w:val="20"/>
    <w:qFormat/>
    <w:rsid w:val="00893A45"/>
    <w:rPr>
      <w:i/>
      <w:iCs/>
    </w:rPr>
  </w:style>
  <w:style w:type="paragraph" w:styleId="afc">
    <w:name w:val="header"/>
    <w:basedOn w:val="a"/>
    <w:link w:val="afd"/>
    <w:uiPriority w:val="99"/>
    <w:unhideWhenUsed/>
    <w:rsid w:val="00893A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d">
    <w:name w:val="頁首 字元"/>
    <w:basedOn w:val="a0"/>
    <w:link w:val="afc"/>
    <w:uiPriority w:val="99"/>
    <w:rsid w:val="00893A4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afe">
    <w:name w:val="FollowedHyperlink"/>
    <w:basedOn w:val="a0"/>
    <w:uiPriority w:val="99"/>
    <w:semiHidden/>
    <w:unhideWhenUsed/>
    <w:rsid w:val="002405A7"/>
    <w:rPr>
      <w:color w:val="96607D" w:themeColor="followedHyperlink"/>
      <w:u w:val="single"/>
    </w:rPr>
  </w:style>
  <w:style w:type="character" w:customStyle="1" w:styleId="pagecontents">
    <w:name w:val="pagecontents"/>
    <w:basedOn w:val="a0"/>
    <w:rsid w:val="007E59DF"/>
  </w:style>
  <w:style w:type="character" w:styleId="HTML">
    <w:name w:val="HTML Code"/>
    <w:basedOn w:val="a0"/>
    <w:uiPriority w:val="99"/>
    <w:semiHidden/>
    <w:unhideWhenUsed/>
    <w:rsid w:val="002E64F1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8816A-176E-6B49-BB2E-BD372F303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寧 劉</dc:creator>
  <cp:keywords/>
  <dc:description/>
  <cp:lastModifiedBy>VIN LEE</cp:lastModifiedBy>
  <cp:revision>3</cp:revision>
  <cp:lastPrinted>2025-02-26T08:36:00Z</cp:lastPrinted>
  <dcterms:created xsi:type="dcterms:W3CDTF">2025-10-13T22:59:00Z</dcterms:created>
  <dcterms:modified xsi:type="dcterms:W3CDTF">2025-10-13T22:59:00Z</dcterms:modified>
</cp:coreProperties>
</file>